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831"/>
        <w:gridCol w:w="831"/>
        <w:gridCol w:w="830"/>
        <w:gridCol w:w="830"/>
        <w:gridCol w:w="830"/>
        <w:gridCol w:w="830"/>
        <w:gridCol w:w="830"/>
        <w:gridCol w:w="830"/>
        <w:gridCol w:w="827"/>
      </w:tblGrid>
      <w:tr w:rsidR="003D6418" w:rsidRPr="003E585E" w:rsidTr="0096166C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3D6418" w:rsidRPr="003E585E" w:rsidRDefault="00CB3E07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3E07">
              <w:rPr>
                <w:rFonts w:ascii="Times New Roman" w:hAnsi="Times New Roman" w:cs="Times New Roman"/>
                <w:b/>
                <w:sz w:val="16"/>
                <w:szCs w:val="16"/>
              </w:rPr>
              <w:t>S2 Table</w:t>
            </w:r>
            <w:r w:rsidR="003D6418" w:rsidRPr="00CB3E0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>Cross-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orrelation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etween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eekly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>uicide-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elated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earch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>olumes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 xml:space="preserve"> (category: general) 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 xml:space="preserve">uicide </w:t>
            </w:r>
            <w:r w:rsidR="003D641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3D6418" w:rsidRPr="00FF076D">
              <w:rPr>
                <w:rFonts w:ascii="Times New Roman" w:hAnsi="Times New Roman" w:cs="Times New Roman"/>
                <w:sz w:val="16"/>
                <w:szCs w:val="16"/>
              </w:rPr>
              <w:t>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D6418" w:rsidRPr="003E585E" w:rsidTr="0096166C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7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8</w:t>
            </w:r>
          </w:p>
        </w:tc>
      </w:tr>
      <w:tr w:rsidR="003D6418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uicide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2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ARIMA(3,0,0) with non-zero 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02, df = 39, P = 0.961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9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</w:tr>
      <w:tr w:rsidR="003D6418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1,1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05, df = 40, P = 0.881</w:t>
            </w:r>
          </w:p>
        </w:tc>
      </w:tr>
      <w:tr w:rsidR="003D6418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uicide urges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7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7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0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8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3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9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1,2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* = 30.005, df = 39, P</w:t>
            </w:r>
            <w:r w:rsidRPr="002D5B63">
              <w:rPr>
                <w:rFonts w:ascii="Times New Roman" w:hAnsi="Times New Roman" w:cs="Times New Roman"/>
                <w:sz w:val="16"/>
                <w:szCs w:val="16"/>
              </w:rPr>
              <w:t xml:space="preserve"> = 0.849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D412BD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2B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26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3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</w:tr>
      <w:tr w:rsidR="003D6418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1,1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Ljung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r w:rsidRPr="00944C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D5B63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01, df = 37, P = 0.568</w:t>
            </w:r>
          </w:p>
        </w:tc>
      </w:tr>
      <w:tr w:rsidR="003D6418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elf-injury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-0.119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>Fitted model : 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>,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>); Ljung-Box test : 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788, df = 37, P = 0.864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0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</w:tr>
      <w:tr w:rsidR="003D6418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Fitted model 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ARIMA(1,1,1)(1,1,0)[52]; Ljung-Box test : Q*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.25, df = 39, P = 0.872</w:t>
            </w:r>
          </w:p>
        </w:tc>
      </w:tr>
      <w:tr w:rsidR="003D6418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icide note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2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7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7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0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3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Fitted model : 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>ARIMA(1,0,0) with non-zero mean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; Ljung-Box test : 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 xml:space="preserve">Q* = 18.514, df = 4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 xml:space="preserve"> = 0.999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D6418" w:rsidRPr="003E585E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5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0</w:t>
            </w:r>
          </w:p>
        </w:tc>
        <w:tc>
          <w:tcPr>
            <w:tcW w:w="460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8</w:t>
            </w:r>
          </w:p>
        </w:tc>
        <w:tc>
          <w:tcPr>
            <w:tcW w:w="458" w:type="pct"/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4</w:t>
            </w:r>
          </w:p>
        </w:tc>
      </w:tr>
      <w:tr w:rsidR="003D6418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Fitted model : 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>,0,0) with non-zero mean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; Ljung-Box test : 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 xml:space="preserve">Q* = 28.781, df = 4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C6FEB">
              <w:rPr>
                <w:rFonts w:ascii="Times New Roman" w:hAnsi="Times New Roman" w:cs="Times New Roman"/>
                <w:sz w:val="16"/>
                <w:szCs w:val="16"/>
              </w:rPr>
              <w:t xml:space="preserve"> = 0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D6418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3D6418" w:rsidRPr="003E585E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uici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ath benefit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3D6418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4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  <w:tc>
          <w:tcPr>
            <w:tcW w:w="458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5</w:t>
            </w:r>
          </w:p>
        </w:tc>
      </w:tr>
      <w:tr w:rsidR="003D6418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Fitted model : </w:t>
            </w:r>
            <w:r w:rsidRPr="001B2614">
              <w:rPr>
                <w:rFonts w:ascii="Times New Roman" w:hAnsi="Times New Roman" w:cs="Times New Roman"/>
                <w:sz w:val="16"/>
                <w:szCs w:val="16"/>
              </w:rPr>
              <w:t>ARIMA(3,0,0) with non-zero mean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; Ljung-Box test : </w:t>
            </w:r>
            <w:r w:rsidRPr="001B2614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89, df = 39, P = 0.903</w:t>
            </w:r>
          </w:p>
        </w:tc>
      </w:tr>
      <w:tr w:rsidR="003D6418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3D6418" w:rsidTr="0096166C">
        <w:tc>
          <w:tcPr>
            <w:tcW w:w="862" w:type="pct"/>
            <w:vMerge/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3D6418" w:rsidRPr="00D412BD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2B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D412BD">
              <w:rPr>
                <w:rFonts w:ascii="Times New Roman" w:hAnsi="Times New Roman" w:cs="Times New Roman"/>
                <w:b/>
                <w:sz w:val="16"/>
                <w:szCs w:val="16"/>
              </w:rPr>
              <w:t>.303</w:t>
            </w:r>
            <w:bookmarkStart w:id="0" w:name="_GoBack"/>
            <w:bookmarkEnd w:id="0"/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7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</w:p>
        </w:tc>
        <w:tc>
          <w:tcPr>
            <w:tcW w:w="460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7</w:t>
            </w:r>
          </w:p>
        </w:tc>
        <w:tc>
          <w:tcPr>
            <w:tcW w:w="458" w:type="pct"/>
            <w:vAlign w:val="center"/>
          </w:tcPr>
          <w:p w:rsidR="003D6418" w:rsidRDefault="003D6418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</w:tr>
      <w:tr w:rsidR="003D6418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3D6418" w:rsidRDefault="003D6418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Fitted model : </w:t>
            </w:r>
            <w:r w:rsidRPr="001B2614">
              <w:rPr>
                <w:rFonts w:ascii="Times New Roman" w:hAnsi="Times New Roman" w:cs="Times New Roman"/>
                <w:sz w:val="16"/>
                <w:szCs w:val="16"/>
              </w:rPr>
              <w:t>ARIMA(0,1,2)</w:t>
            </w:r>
            <w:r w:rsidRPr="00C74FCD">
              <w:rPr>
                <w:rFonts w:ascii="Times New Roman" w:hAnsi="Times New Roman" w:cs="Times New Roman"/>
                <w:sz w:val="16"/>
                <w:szCs w:val="16"/>
              </w:rPr>
              <w:t xml:space="preserve">; Ljung-Box test : </w:t>
            </w:r>
            <w:r w:rsidRPr="001B2614">
              <w:rPr>
                <w:rFonts w:ascii="Times New Roman" w:hAnsi="Times New Roman" w:cs="Times New Roman"/>
                <w:sz w:val="16"/>
                <w:szCs w:val="16"/>
              </w:rPr>
              <w:t>Q*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26, df = 40, P = 0.999</w:t>
            </w:r>
          </w:p>
        </w:tc>
      </w:tr>
      <w:tr w:rsidR="003D6418" w:rsidTr="0096166C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C74AF6" w:rsidRDefault="00C74AF6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AF6">
              <w:rPr>
                <w:rFonts w:ascii="Times New Roman" w:hAnsi="Times New Roman" w:cs="Times New Roman"/>
                <w:sz w:val="16"/>
                <w:szCs w:val="16"/>
              </w:rPr>
              <w:t>Abbreviations: ARIMA, autoregressive integrated moving average; SARIMA, seasonal ARIMA</w:t>
            </w:r>
          </w:p>
          <w:p w:rsidR="003D6418" w:rsidRPr="00C74FCD" w:rsidRDefault="003D6418" w:rsidP="00C74A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6C73">
              <w:rPr>
                <w:rFonts w:ascii="Times New Roman" w:hAnsi="Times New Roman" w:cs="Times New Roman"/>
                <w:sz w:val="16"/>
                <w:szCs w:val="16"/>
              </w:rPr>
              <w:t>Cross-correlation analysis was performed between the residuals of the search volume and suicide rate time series after prewhitening.</w:t>
            </w:r>
            <w:r w:rsidR="00C74A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E64BF">
              <w:rPr>
                <w:rFonts w:ascii="Times New Roman" w:hAnsi="Times New Roman" w:cs="Times New Roman"/>
                <w:sz w:val="16"/>
                <w:szCs w:val="16"/>
              </w:rPr>
              <w:t>Lag is in weeks.</w:t>
            </w:r>
            <w:r w:rsidR="00C74A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74AF6" w:rsidRPr="00C74AF6">
              <w:rPr>
                <w:rFonts w:ascii="Times New Roman" w:hAnsi="Times New Roman" w:cs="Times New Roman"/>
                <w:sz w:val="16"/>
                <w:szCs w:val="16"/>
              </w:rPr>
              <w:t>Bold values denote significance at the Bonferroni-adj</w:t>
            </w:r>
            <w:r w:rsidR="00C74AF6">
              <w:rPr>
                <w:rFonts w:ascii="Times New Roman" w:hAnsi="Times New Roman" w:cs="Times New Roman"/>
                <w:sz w:val="16"/>
                <w:szCs w:val="16"/>
              </w:rPr>
              <w:t>usted level (α=0.05/50; P&lt;0.001)</w:t>
            </w:r>
            <w:r w:rsidRPr="006E64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9B7757" w:rsidRPr="003D6418" w:rsidRDefault="009B7757"/>
    <w:sectPr w:rsidR="009B7757" w:rsidRPr="003D64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679" w:rsidRDefault="00646679" w:rsidP="00C74AF6">
      <w:pPr>
        <w:spacing w:after="0" w:line="240" w:lineRule="auto"/>
      </w:pPr>
      <w:r>
        <w:separator/>
      </w:r>
    </w:p>
  </w:endnote>
  <w:endnote w:type="continuationSeparator" w:id="0">
    <w:p w:rsidR="00646679" w:rsidRDefault="00646679" w:rsidP="00C74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679" w:rsidRDefault="00646679" w:rsidP="00C74AF6">
      <w:pPr>
        <w:spacing w:after="0" w:line="240" w:lineRule="auto"/>
      </w:pPr>
      <w:r>
        <w:separator/>
      </w:r>
    </w:p>
  </w:footnote>
  <w:footnote w:type="continuationSeparator" w:id="0">
    <w:p w:rsidR="00646679" w:rsidRDefault="00646679" w:rsidP="00C74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18"/>
    <w:rsid w:val="003D6418"/>
    <w:rsid w:val="00646679"/>
    <w:rsid w:val="009B7757"/>
    <w:rsid w:val="00C74AF6"/>
    <w:rsid w:val="00CB3E07"/>
    <w:rsid w:val="00D4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B88D4"/>
  <w15:chartTrackingRefBased/>
  <w15:docId w15:val="{48B83A4C-F952-49F4-BFE3-23DF41EE6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4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74A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74AF6"/>
  </w:style>
  <w:style w:type="paragraph" w:styleId="a5">
    <w:name w:val="footer"/>
    <w:basedOn w:val="a"/>
    <w:link w:val="Char0"/>
    <w:uiPriority w:val="99"/>
    <w:unhideWhenUsed/>
    <w:rsid w:val="00C74A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74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user</cp:lastModifiedBy>
  <cp:revision>4</cp:revision>
  <dcterms:created xsi:type="dcterms:W3CDTF">2025-08-22T13:42:00Z</dcterms:created>
  <dcterms:modified xsi:type="dcterms:W3CDTF">2025-09-01T07:57:00Z</dcterms:modified>
</cp:coreProperties>
</file>